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 Unicode MS" w:hAnsi="Arial Unicode MS" w:cs="Arial Unicode MS"/>
          <w:b/>
          <w:i/>
          <w:sz w:val="24"/>
        </w:rPr>
      </w:pPr>
      <w:r>
        <w:rPr>
          <w:rFonts w:hint="eastAsia" w:ascii="Arial Unicode MS" w:hAnsi="Arial Unicode MS" w:cs="Arial Unicode MS"/>
          <w:b/>
          <w:sz w:val="24"/>
        </w:rPr>
        <w:t>S</w:t>
      </w:r>
      <w:r>
        <w:rPr>
          <w:rFonts w:hint="eastAsia" w:ascii="Arial Unicode MS" w:hAnsi="Arial Unicode MS" w:cs="Arial Unicode MS"/>
          <w:b/>
          <w:sz w:val="24"/>
          <w:lang w:val="en-US" w:eastAsia="zh-CN"/>
        </w:rPr>
        <w:t>3</w:t>
      </w:r>
      <w:r>
        <w:rPr>
          <w:rFonts w:hint="eastAsia" w:ascii="Arial Unicode MS" w:hAnsi="Arial Unicode MS" w:cs="Arial Unicode MS"/>
          <w:b/>
          <w:sz w:val="24"/>
        </w:rPr>
        <w:t xml:space="preserve"> Table. Gene ID of GRAS gene family members from four model plants: </w:t>
      </w:r>
      <w:r>
        <w:rPr>
          <w:rFonts w:ascii="Arial Unicode MS" w:hAnsi="Arial Unicode MS" w:cs="Arial Unicode MS"/>
          <w:b/>
          <w:i/>
          <w:sz w:val="24"/>
        </w:rPr>
        <w:t>Arabidopsis</w:t>
      </w:r>
      <w:r>
        <w:rPr>
          <w:rFonts w:hint="eastAsia" w:ascii="Arial Unicode MS" w:hAnsi="Arial Unicode MS" w:cs="Arial Unicode MS"/>
          <w:b/>
          <w:i/>
          <w:sz w:val="24"/>
        </w:rPr>
        <w:t xml:space="preserve"> </w:t>
      </w:r>
      <w:r>
        <w:rPr>
          <w:rFonts w:ascii="Arial Unicode MS" w:hAnsi="Arial Unicode MS" w:cs="Arial Unicode MS"/>
          <w:b/>
          <w:i/>
          <w:sz w:val="24"/>
        </w:rPr>
        <w:t>thaliana</w:t>
      </w:r>
      <w:r>
        <w:rPr>
          <w:rFonts w:hint="eastAsia" w:ascii="Arial Unicode MS" w:hAnsi="Arial Unicode MS" w:cs="Arial Unicode MS"/>
          <w:b/>
          <w:i/>
          <w:sz w:val="24"/>
        </w:rPr>
        <w:t>，</w:t>
      </w:r>
      <w:r>
        <w:rPr>
          <w:rFonts w:ascii="Arial Unicode MS" w:hAnsi="Arial Unicode MS" w:cs="Arial Unicode MS"/>
          <w:b/>
          <w:i/>
          <w:sz w:val="24"/>
        </w:rPr>
        <w:t xml:space="preserve">Medicago truncatula </w:t>
      </w:r>
      <w:r>
        <w:rPr>
          <w:rFonts w:hint="eastAsia" w:ascii="Arial Unicode MS" w:hAnsi="Arial Unicode MS" w:cs="Arial Unicode MS"/>
          <w:b/>
          <w:i/>
          <w:sz w:val="24"/>
        </w:rPr>
        <w:t>，</w:t>
      </w:r>
      <w:r>
        <w:rPr>
          <w:rFonts w:ascii="Arial Unicode MS" w:hAnsi="Arial Unicode MS" w:cs="Arial Unicode MS"/>
          <w:b/>
          <w:i/>
          <w:sz w:val="24"/>
        </w:rPr>
        <w:t>Oryza</w:t>
      </w:r>
      <w:r>
        <w:rPr>
          <w:rFonts w:hint="eastAsia" w:ascii="Arial Unicode MS" w:hAnsi="Arial Unicode MS" w:cs="Arial Unicode MS"/>
          <w:b/>
          <w:i/>
          <w:sz w:val="24"/>
        </w:rPr>
        <w:t xml:space="preserve"> </w:t>
      </w:r>
      <w:r>
        <w:rPr>
          <w:rFonts w:ascii="Arial Unicode MS" w:hAnsi="Arial Unicode MS" w:cs="Arial Unicode MS"/>
          <w:b/>
          <w:i/>
          <w:sz w:val="24"/>
        </w:rPr>
        <w:t>sativa</w:t>
      </w:r>
      <w:r>
        <w:rPr>
          <w:rFonts w:hint="eastAsia" w:ascii="Arial Unicode MS" w:hAnsi="Arial Unicode MS" w:cs="Arial Unicode MS"/>
          <w:b/>
          <w:i/>
          <w:sz w:val="24"/>
        </w:rPr>
        <w:t xml:space="preserve"> </w:t>
      </w:r>
      <w:r>
        <w:rPr>
          <w:rFonts w:hint="eastAsia" w:ascii="Arial Unicode MS" w:hAnsi="Arial Unicode MS" w:cs="Arial Unicode MS"/>
          <w:b/>
          <w:sz w:val="24"/>
        </w:rPr>
        <w:t xml:space="preserve">and </w:t>
      </w:r>
      <w:r>
        <w:rPr>
          <w:rFonts w:ascii="Arial Unicode MS" w:hAnsi="Arial Unicode MS" w:cs="Arial Unicode MS"/>
          <w:b/>
          <w:i/>
          <w:sz w:val="24"/>
        </w:rPr>
        <w:t>Sorghum</w:t>
      </w:r>
      <w:r>
        <w:rPr>
          <w:rFonts w:hint="eastAsia" w:ascii="Arial Unicode MS" w:hAnsi="Arial Unicode MS" w:cs="Arial Unicode MS"/>
          <w:b/>
          <w:i/>
          <w:sz w:val="24"/>
        </w:rPr>
        <w:t xml:space="preserve"> </w:t>
      </w:r>
      <w:r>
        <w:rPr>
          <w:rFonts w:ascii="Arial Unicode MS" w:hAnsi="Arial Unicode MS" w:cs="Arial Unicode MS"/>
          <w:b/>
          <w:i/>
          <w:sz w:val="24"/>
        </w:rPr>
        <w:t>b</w:t>
      </w:r>
      <w:r>
        <w:rPr>
          <w:rFonts w:hint="eastAsia" w:ascii="Arial Unicode MS" w:hAnsi="Arial Unicode MS" w:cs="Arial Unicode MS"/>
          <w:b/>
          <w:sz w:val="24"/>
        </w:rPr>
        <w:t>icolo</w:t>
      </w:r>
      <w:r>
        <w:rPr>
          <w:rFonts w:ascii="Arial Unicode MS" w:hAnsi="Arial Unicode MS" w:cs="Arial Unicode MS"/>
          <w:b/>
          <w:i/>
          <w:sz w:val="24"/>
        </w:rPr>
        <w:t>r</w:t>
      </w:r>
      <w:r>
        <w:rPr>
          <w:rFonts w:hint="eastAsia" w:ascii="Arial Unicode MS" w:hAnsi="Arial Unicode MS" w:cs="Arial Unicode MS"/>
          <w:b/>
          <w:i/>
          <w:sz w:val="24"/>
        </w:rPr>
        <w:t>.</w:t>
      </w:r>
    </w:p>
    <w:tbl>
      <w:tblPr>
        <w:tblStyle w:val="6"/>
        <w:tblW w:w="852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938"/>
        <w:gridCol w:w="886"/>
        <w:gridCol w:w="1250"/>
        <w:gridCol w:w="925"/>
        <w:gridCol w:w="1347"/>
        <w:gridCol w:w="918"/>
        <w:gridCol w:w="137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18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eastAsia" w:ascii="Arial Unicode MS" w:hAnsi="Arial Unicode MS" w:cs="Arial Unicode MS"/>
                <w:b/>
                <w:bCs w:val="0"/>
                <w:i/>
                <w:i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/>
                <w:bCs w:val="0"/>
                <w:i/>
                <w:iCs/>
                <w:sz w:val="13"/>
                <w:szCs w:val="13"/>
              </w:rPr>
              <w:t>Arabidopsis thaliana</w:t>
            </w:r>
          </w:p>
        </w:tc>
        <w:tc>
          <w:tcPr>
            <w:tcW w:w="2136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eastAsia" w:ascii="Arial Unicode MS" w:hAnsi="Arial Unicode MS" w:cs="Arial Unicode MS"/>
                <w:b/>
                <w:bCs w:val="0"/>
                <w:i/>
                <w:i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/>
                <w:bCs w:val="0"/>
                <w:i/>
                <w:iCs/>
                <w:sz w:val="13"/>
                <w:szCs w:val="13"/>
              </w:rPr>
              <w:t>Medicago truncatula</w:t>
            </w:r>
          </w:p>
        </w:tc>
        <w:tc>
          <w:tcPr>
            <w:tcW w:w="2272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eastAsia" w:ascii="Arial Unicode MS" w:hAnsi="Arial Unicode MS" w:cs="Arial Unicode MS"/>
                <w:b/>
                <w:bCs w:val="0"/>
                <w:i/>
                <w:i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/>
                <w:bCs w:val="0"/>
                <w:i/>
                <w:iCs/>
                <w:sz w:val="13"/>
                <w:szCs w:val="13"/>
              </w:rPr>
              <w:t>Oryza sativa</w:t>
            </w:r>
          </w:p>
        </w:tc>
        <w:tc>
          <w:tcPr>
            <w:tcW w:w="2296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hint="eastAsia" w:ascii="Arial Unicode MS" w:hAnsi="Arial Unicode MS" w:cs="Arial Unicode MS"/>
                <w:b/>
                <w:bCs w:val="0"/>
                <w:i/>
                <w:i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/>
                <w:bCs w:val="0"/>
                <w:i/>
                <w:iCs/>
                <w:sz w:val="13"/>
                <w:szCs w:val="13"/>
              </w:rPr>
              <w:t>Sorghum bicolo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Name</w:t>
            </w:r>
          </w:p>
        </w:tc>
        <w:tc>
          <w:tcPr>
            <w:tcW w:w="938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Gene ID</w:t>
            </w:r>
          </w:p>
        </w:tc>
        <w:tc>
          <w:tcPr>
            <w:tcW w:w="886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Name</w:t>
            </w:r>
          </w:p>
        </w:tc>
        <w:tc>
          <w:tcPr>
            <w:tcW w:w="1250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Gene ID</w:t>
            </w:r>
          </w:p>
        </w:tc>
        <w:tc>
          <w:tcPr>
            <w:tcW w:w="925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Name</w:t>
            </w:r>
          </w:p>
        </w:tc>
        <w:tc>
          <w:tcPr>
            <w:tcW w:w="1347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Gene ID</w:t>
            </w:r>
          </w:p>
        </w:tc>
        <w:tc>
          <w:tcPr>
            <w:tcW w:w="918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Name</w:t>
            </w:r>
          </w:p>
        </w:tc>
        <w:tc>
          <w:tcPr>
            <w:tcW w:w="1378" w:type="dxa"/>
            <w:tcBorders>
              <w:top w:val="single" w:color="auto" w:sz="8" w:space="0"/>
            </w:tcBorders>
            <w:vAlign w:val="center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Gene I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1G0752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</w:t>
            </w:r>
            <w:bookmarkStart w:id="0" w:name="_GoBack"/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dtr0092s01</w:t>
            </w:r>
            <w:bookmarkEnd w:id="0"/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0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1g4586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0332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1G0753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1g02942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1g6246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109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3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1G1492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1g069725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1g6590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120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4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1G214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1g08697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1g6765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174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5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1G5042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1g09603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1g6767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1742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6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1G5060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6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1g10659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6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1g7197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1743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7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1G5558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7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2625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7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2g1036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1745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8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1G6310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8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3425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8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2g21685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8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181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9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1G663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9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3426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9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2g4436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9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3045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0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2G0157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0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3428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0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2g4437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0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327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1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2G0489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1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8209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1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2g4576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1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341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2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2G2906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2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8910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2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3g0928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2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421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3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2G29065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3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9731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3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3g1568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3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4286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4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2G376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4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9735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4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3g2948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4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1G4726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5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2G4516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5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9738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5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3g3188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5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2G301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6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3G034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6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9739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6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3g3790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6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2G3165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7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3G1384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7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9741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7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3g4008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7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2G3303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8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3G4660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8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97463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8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3g4845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8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2G342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19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3G499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19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97467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19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3g4999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19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2G354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0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3G506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0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97473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0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3g5133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0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2G357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1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3G5422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1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2g09911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1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4g3525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1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2G359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2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3G6063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2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2132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2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4g3744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2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2G372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3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4G001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3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22005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3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4g4686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3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3G237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4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4G082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4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2258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4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4g4911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4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3G3526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5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4G1723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5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2283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5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4g5006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5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3G377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6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4G3671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6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2534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6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5g3138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6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3G386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7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4G376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7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2743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7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5g3142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7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3G392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8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5G1749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8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5327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8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5g4071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8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3G423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29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5G4192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29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5611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29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5g4213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29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4G0803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30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5G481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0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6598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0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5g4993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0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4G2812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31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5G5251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1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7271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1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6g0162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1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4G290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32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5G5945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2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3g089055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2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6g0371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2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4G291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33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5G66770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3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26485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3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6g1090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3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0175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GRAS34</w:t>
            </w:r>
          </w:p>
        </w:tc>
        <w:tc>
          <w:tcPr>
            <w:tcW w:w="93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AT5G67411</w:t>
            </w: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4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6412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4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6g4078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4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0296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5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6415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5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7g1633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5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0462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6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6416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6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7g3617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6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123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7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6418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7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7g3803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7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089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8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6420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8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7g3947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8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09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39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7431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39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7g3982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39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09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0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7432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0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07g4002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0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092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1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7602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1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0g2243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1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29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2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7614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2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0g4039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2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295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3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7776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3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0311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3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296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4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9550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4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0440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4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29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5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09708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5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0457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5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29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6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10279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6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0459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6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7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10402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7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0618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7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8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12224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8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1160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8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2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49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4g13366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49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3110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49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3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0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5g00908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0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4787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0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1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5g01549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1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4789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1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5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2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5g01595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2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4790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2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6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3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5g01975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3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4791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3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4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5g05886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4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1g4792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4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5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5g09445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5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2g0287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5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0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6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5g09748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6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2g0420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6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5G231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7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6g04775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7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2g0437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7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6G0832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8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7g02719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8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2g0438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8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6G093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59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7g05723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59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2g0654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59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6G093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60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7g062120</w:t>
            </w:r>
          </w:p>
        </w:tc>
        <w:tc>
          <w:tcPr>
            <w:tcW w:w="925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OsGRAS60</w:t>
            </w:r>
          </w:p>
        </w:tc>
        <w:tc>
          <w:tcPr>
            <w:tcW w:w="1347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LOC_Os12g38490</w:t>
            </w: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0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6G172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61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7g069740</w:t>
            </w: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1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6G1889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62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7g074650</w:t>
            </w: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2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8G012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63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7g109580</w:t>
            </w: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3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8G012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64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8g020840</w:t>
            </w: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4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8G0234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65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8g077940</w:t>
            </w: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5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8G046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66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8g093070</w:t>
            </w: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6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8G1386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tGRAS67</w:t>
            </w:r>
          </w:p>
        </w:tc>
        <w:tc>
          <w:tcPr>
            <w:tcW w:w="1250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Medtr8g442410</w:t>
            </w: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7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8G168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8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9G0110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69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9G011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0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9G0112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1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9G0113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2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9G117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3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9G1178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4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9G143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5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9G177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6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09G1875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7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10G0037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8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10G0174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79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10G1154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38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886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250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25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1347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</w:p>
        </w:tc>
        <w:tc>
          <w:tcPr>
            <w:tcW w:w="91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bGRAS80</w:t>
            </w:r>
          </w:p>
        </w:tc>
        <w:tc>
          <w:tcPr>
            <w:tcW w:w="1378" w:type="dxa"/>
            <w:vAlign w:val="bottom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3"/>
                <w:szCs w:val="13"/>
              </w:rPr>
              <w:t>Sobic.010G189500</w:t>
            </w:r>
          </w:p>
        </w:tc>
      </w:tr>
    </w:tbl>
    <w:p>
      <w:pPr>
        <w:rPr>
          <w:rFonts w:hint="eastAsia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Adobe 黑体 Std R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  <w:font w:name="Aparajit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Birch Std">
    <w:panose1 w:val="03060502040705060204"/>
    <w:charset w:val="00"/>
    <w:family w:val="auto"/>
    <w:pitch w:val="default"/>
    <w:sig w:usb0="00000003" w:usb1="00000000" w:usb2="00000000" w:usb3="00000000" w:csb0="20000001" w:csb1="00000000"/>
  </w:font>
  <w:font w:name="Browallia New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rush Script Std">
    <w:panose1 w:val="03060802040607070404"/>
    <w:charset w:val="00"/>
    <w:family w:val="auto"/>
    <w:pitch w:val="default"/>
    <w:sig w:usb0="00000003" w:usb1="00000000" w:usb2="00000000" w:usb3="00000000" w:csb0="20000001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CordiaUPC">
    <w:panose1 w:val="020B0304020202020204"/>
    <w:charset w:val="00"/>
    <w:family w:val="auto"/>
    <w:pitch w:val="default"/>
    <w:sig w:usb0="81000003" w:usb1="00000000" w:usb2="00000000" w:usb3="00000000" w:csb0="00010001" w:csb1="00000000"/>
  </w:font>
  <w:font w:name="Cooper Std Black">
    <w:panose1 w:val="0208090304030B020404"/>
    <w:charset w:val="00"/>
    <w:family w:val="auto"/>
    <w:pitch w:val="default"/>
    <w:sig w:usb0="00000003" w:usb1="00000000" w:usb2="00000000" w:usb3="00000000" w:csb0="20000001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Comic Sans MS">
    <w:panose1 w:val="030F0702030302020204"/>
    <w:charset w:val="00"/>
    <w:family w:val="auto"/>
    <w:pitch w:val="default"/>
    <w:sig w:usb0="00000287" w:usb1="40000013" w:usb2="00000000" w:usb3="00000000" w:csb0="2000009F" w:csb1="00000000"/>
  </w:font>
  <w:font w:name="Charlemagne Std">
    <w:panose1 w:val="04020705060702020204"/>
    <w:charset w:val="00"/>
    <w:family w:val="auto"/>
    <w:pitch w:val="default"/>
    <w:sig w:usb0="00000003" w:usb1="00000000" w:usb2="00000000" w:usb3="00000000" w:csb0="20000001" w:csb1="00000000"/>
  </w:font>
  <w:font w:name="Chaparral Pro Light">
    <w:panose1 w:val="02060403030505090203"/>
    <w:charset w:val="00"/>
    <w:family w:val="auto"/>
    <w:pitch w:val="default"/>
    <w:sig w:usb0="00000007" w:usb1="00000001" w:usb2="00000000" w:usb3="00000000" w:csb0="20000093" w:csb1="00000000"/>
  </w:font>
  <w:font w:name="Chaparral Pro">
    <w:panose1 w:val="02060503040505020203"/>
    <w:charset w:val="00"/>
    <w:family w:val="auto"/>
    <w:pitch w:val="default"/>
    <w:sig w:usb0="00000007" w:usb1="00000001" w:usb2="00000000" w:usb3="00000000" w:csb0="20000093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CC4"/>
    <w:rsid w:val="00002224"/>
    <w:rsid w:val="00017FBD"/>
    <w:rsid w:val="00020DF6"/>
    <w:rsid w:val="0002323C"/>
    <w:rsid w:val="00033E94"/>
    <w:rsid w:val="00044680"/>
    <w:rsid w:val="00060F6E"/>
    <w:rsid w:val="00061DA3"/>
    <w:rsid w:val="000656A1"/>
    <w:rsid w:val="00072733"/>
    <w:rsid w:val="00081AC6"/>
    <w:rsid w:val="00084200"/>
    <w:rsid w:val="000954AB"/>
    <w:rsid w:val="000A0064"/>
    <w:rsid w:val="000B23C8"/>
    <w:rsid w:val="000C1983"/>
    <w:rsid w:val="000C212B"/>
    <w:rsid w:val="000C44CF"/>
    <w:rsid w:val="000C468F"/>
    <w:rsid w:val="000C4BDF"/>
    <w:rsid w:val="000E210B"/>
    <w:rsid w:val="000E42CF"/>
    <w:rsid w:val="000E6518"/>
    <w:rsid w:val="000F2CE2"/>
    <w:rsid w:val="00112497"/>
    <w:rsid w:val="001129D7"/>
    <w:rsid w:val="00133C4B"/>
    <w:rsid w:val="00135F23"/>
    <w:rsid w:val="00143F0B"/>
    <w:rsid w:val="001444C2"/>
    <w:rsid w:val="00154C6F"/>
    <w:rsid w:val="00177817"/>
    <w:rsid w:val="00186FFD"/>
    <w:rsid w:val="001969DC"/>
    <w:rsid w:val="001A22C5"/>
    <w:rsid w:val="001A4B7D"/>
    <w:rsid w:val="001B050D"/>
    <w:rsid w:val="001C265B"/>
    <w:rsid w:val="001C3234"/>
    <w:rsid w:val="0020204C"/>
    <w:rsid w:val="00213E4F"/>
    <w:rsid w:val="00215F29"/>
    <w:rsid w:val="002173B9"/>
    <w:rsid w:val="00222F57"/>
    <w:rsid w:val="002241EF"/>
    <w:rsid w:val="0022764B"/>
    <w:rsid w:val="0024678B"/>
    <w:rsid w:val="00250DA4"/>
    <w:rsid w:val="00252152"/>
    <w:rsid w:val="00267298"/>
    <w:rsid w:val="002743FE"/>
    <w:rsid w:val="00294263"/>
    <w:rsid w:val="002A6A0A"/>
    <w:rsid w:val="002C4589"/>
    <w:rsid w:val="002D02AB"/>
    <w:rsid w:val="002F0501"/>
    <w:rsid w:val="00316FAF"/>
    <w:rsid w:val="00325C71"/>
    <w:rsid w:val="003402D9"/>
    <w:rsid w:val="003750C4"/>
    <w:rsid w:val="003751D2"/>
    <w:rsid w:val="00376BB3"/>
    <w:rsid w:val="0038732C"/>
    <w:rsid w:val="0039039A"/>
    <w:rsid w:val="00396963"/>
    <w:rsid w:val="003E2BBF"/>
    <w:rsid w:val="003E42FB"/>
    <w:rsid w:val="003E45AB"/>
    <w:rsid w:val="003E5701"/>
    <w:rsid w:val="003F471B"/>
    <w:rsid w:val="0042273E"/>
    <w:rsid w:val="00434183"/>
    <w:rsid w:val="00457DF4"/>
    <w:rsid w:val="004641F6"/>
    <w:rsid w:val="004646DD"/>
    <w:rsid w:val="00466C0B"/>
    <w:rsid w:val="00472512"/>
    <w:rsid w:val="0047672F"/>
    <w:rsid w:val="00476E13"/>
    <w:rsid w:val="00492558"/>
    <w:rsid w:val="004970F7"/>
    <w:rsid w:val="004D3ECF"/>
    <w:rsid w:val="00501B01"/>
    <w:rsid w:val="00510A73"/>
    <w:rsid w:val="005134CB"/>
    <w:rsid w:val="0052167F"/>
    <w:rsid w:val="00526812"/>
    <w:rsid w:val="00526BCE"/>
    <w:rsid w:val="005326A5"/>
    <w:rsid w:val="00543E9F"/>
    <w:rsid w:val="00554962"/>
    <w:rsid w:val="00574C60"/>
    <w:rsid w:val="0058774C"/>
    <w:rsid w:val="005941FF"/>
    <w:rsid w:val="00595CA3"/>
    <w:rsid w:val="005B1700"/>
    <w:rsid w:val="005B2B6E"/>
    <w:rsid w:val="005B33FC"/>
    <w:rsid w:val="005B388F"/>
    <w:rsid w:val="005D30F3"/>
    <w:rsid w:val="005E7D08"/>
    <w:rsid w:val="005F74E0"/>
    <w:rsid w:val="006107E0"/>
    <w:rsid w:val="006128C5"/>
    <w:rsid w:val="00614B9F"/>
    <w:rsid w:val="006322AB"/>
    <w:rsid w:val="00646653"/>
    <w:rsid w:val="006621E4"/>
    <w:rsid w:val="00686770"/>
    <w:rsid w:val="00696CE2"/>
    <w:rsid w:val="006A130A"/>
    <w:rsid w:val="006F73BC"/>
    <w:rsid w:val="007018F1"/>
    <w:rsid w:val="00702129"/>
    <w:rsid w:val="00702F89"/>
    <w:rsid w:val="00703519"/>
    <w:rsid w:val="00733C9B"/>
    <w:rsid w:val="00776F58"/>
    <w:rsid w:val="00786B3B"/>
    <w:rsid w:val="007907B6"/>
    <w:rsid w:val="00794F9A"/>
    <w:rsid w:val="0079728D"/>
    <w:rsid w:val="007A0E5B"/>
    <w:rsid w:val="007A532B"/>
    <w:rsid w:val="007B3D4C"/>
    <w:rsid w:val="007B7290"/>
    <w:rsid w:val="007C7639"/>
    <w:rsid w:val="007D680A"/>
    <w:rsid w:val="007E727C"/>
    <w:rsid w:val="007F19E8"/>
    <w:rsid w:val="007F2BBB"/>
    <w:rsid w:val="00802E6B"/>
    <w:rsid w:val="008118AC"/>
    <w:rsid w:val="00832EAA"/>
    <w:rsid w:val="00834854"/>
    <w:rsid w:val="00853D1F"/>
    <w:rsid w:val="00862872"/>
    <w:rsid w:val="0086309C"/>
    <w:rsid w:val="008642A9"/>
    <w:rsid w:val="008732D2"/>
    <w:rsid w:val="00886EBE"/>
    <w:rsid w:val="00897924"/>
    <w:rsid w:val="00897DB8"/>
    <w:rsid w:val="008A4F0E"/>
    <w:rsid w:val="008C0169"/>
    <w:rsid w:val="008C0E6E"/>
    <w:rsid w:val="008D0806"/>
    <w:rsid w:val="008D4D27"/>
    <w:rsid w:val="008E4EE2"/>
    <w:rsid w:val="008F31F4"/>
    <w:rsid w:val="00904915"/>
    <w:rsid w:val="00905A3A"/>
    <w:rsid w:val="0091748E"/>
    <w:rsid w:val="009200A7"/>
    <w:rsid w:val="009305D1"/>
    <w:rsid w:val="00941868"/>
    <w:rsid w:val="00946902"/>
    <w:rsid w:val="00953116"/>
    <w:rsid w:val="009814EF"/>
    <w:rsid w:val="00987334"/>
    <w:rsid w:val="009915E8"/>
    <w:rsid w:val="00993A32"/>
    <w:rsid w:val="00996D51"/>
    <w:rsid w:val="009B4226"/>
    <w:rsid w:val="009E202E"/>
    <w:rsid w:val="009E514B"/>
    <w:rsid w:val="009E5316"/>
    <w:rsid w:val="009E5589"/>
    <w:rsid w:val="009E613F"/>
    <w:rsid w:val="00A22A89"/>
    <w:rsid w:val="00A26D62"/>
    <w:rsid w:val="00A36BB4"/>
    <w:rsid w:val="00A43EAE"/>
    <w:rsid w:val="00A71178"/>
    <w:rsid w:val="00A74E97"/>
    <w:rsid w:val="00A839AB"/>
    <w:rsid w:val="00AA543D"/>
    <w:rsid w:val="00AB4D2C"/>
    <w:rsid w:val="00AB78B6"/>
    <w:rsid w:val="00AC1E8B"/>
    <w:rsid w:val="00AD1A11"/>
    <w:rsid w:val="00AE0661"/>
    <w:rsid w:val="00AE52EA"/>
    <w:rsid w:val="00AF7ABC"/>
    <w:rsid w:val="00B03B24"/>
    <w:rsid w:val="00B2201B"/>
    <w:rsid w:val="00B26D61"/>
    <w:rsid w:val="00B3373E"/>
    <w:rsid w:val="00B34F5F"/>
    <w:rsid w:val="00B368CF"/>
    <w:rsid w:val="00B63FF1"/>
    <w:rsid w:val="00B835AD"/>
    <w:rsid w:val="00B85081"/>
    <w:rsid w:val="00BA0AD4"/>
    <w:rsid w:val="00BA141F"/>
    <w:rsid w:val="00BA7224"/>
    <w:rsid w:val="00BB2A7C"/>
    <w:rsid w:val="00BC340B"/>
    <w:rsid w:val="00BC4369"/>
    <w:rsid w:val="00BC7D1A"/>
    <w:rsid w:val="00BF0243"/>
    <w:rsid w:val="00BF622E"/>
    <w:rsid w:val="00C10BA2"/>
    <w:rsid w:val="00C35AF1"/>
    <w:rsid w:val="00C4427D"/>
    <w:rsid w:val="00C448B5"/>
    <w:rsid w:val="00C44E50"/>
    <w:rsid w:val="00C533C6"/>
    <w:rsid w:val="00C5604D"/>
    <w:rsid w:val="00C66FE9"/>
    <w:rsid w:val="00C72CA1"/>
    <w:rsid w:val="00C87DA6"/>
    <w:rsid w:val="00CA3796"/>
    <w:rsid w:val="00CB3A60"/>
    <w:rsid w:val="00CB492A"/>
    <w:rsid w:val="00CB75CC"/>
    <w:rsid w:val="00CC0B78"/>
    <w:rsid w:val="00CC3887"/>
    <w:rsid w:val="00CD64DE"/>
    <w:rsid w:val="00CF76ED"/>
    <w:rsid w:val="00D0519F"/>
    <w:rsid w:val="00D27BDE"/>
    <w:rsid w:val="00D45780"/>
    <w:rsid w:val="00D76795"/>
    <w:rsid w:val="00D772DF"/>
    <w:rsid w:val="00D84BD1"/>
    <w:rsid w:val="00DA1CC4"/>
    <w:rsid w:val="00DB6ABC"/>
    <w:rsid w:val="00DE63D6"/>
    <w:rsid w:val="00DE6626"/>
    <w:rsid w:val="00DF6184"/>
    <w:rsid w:val="00E05D71"/>
    <w:rsid w:val="00E13801"/>
    <w:rsid w:val="00E209F9"/>
    <w:rsid w:val="00E21D6A"/>
    <w:rsid w:val="00E46E7C"/>
    <w:rsid w:val="00E52E13"/>
    <w:rsid w:val="00E74CF5"/>
    <w:rsid w:val="00EA0AF2"/>
    <w:rsid w:val="00EB0385"/>
    <w:rsid w:val="00EB524B"/>
    <w:rsid w:val="00ED7BF1"/>
    <w:rsid w:val="00EE2ED4"/>
    <w:rsid w:val="00EE737F"/>
    <w:rsid w:val="00EF4B8B"/>
    <w:rsid w:val="00F319FB"/>
    <w:rsid w:val="00F378E8"/>
    <w:rsid w:val="00F53399"/>
    <w:rsid w:val="00F55FBB"/>
    <w:rsid w:val="00F66498"/>
    <w:rsid w:val="00F8208A"/>
    <w:rsid w:val="00F901CC"/>
    <w:rsid w:val="00F90502"/>
    <w:rsid w:val="00FA3D11"/>
    <w:rsid w:val="00FA4FFD"/>
    <w:rsid w:val="00FA528A"/>
    <w:rsid w:val="00FB06B7"/>
    <w:rsid w:val="00FB686A"/>
    <w:rsid w:val="00FE3FBF"/>
    <w:rsid w:val="1E095E6E"/>
    <w:rsid w:val="3C7D5BD4"/>
    <w:rsid w:val="63192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3</Pages>
  <Words>922</Words>
  <Characters>5259</Characters>
  <Lines>43</Lines>
  <Paragraphs>12</Paragraphs>
  <ScaleCrop>false</ScaleCrop>
  <LinksUpToDate>false</LinksUpToDate>
  <CharactersWithSpaces>6169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02:02:00Z</dcterms:created>
  <dc:creator>User</dc:creator>
  <cp:lastModifiedBy>wei</cp:lastModifiedBy>
  <dcterms:modified xsi:type="dcterms:W3CDTF">2017-09-03T07:20:24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